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16BC" w14:textId="1FC9DBD2" w:rsidR="002D3F28" w:rsidRPr="002D3F28" w:rsidRDefault="002D3F28" w:rsidP="002D3F28">
      <w:r w:rsidRPr="002D3F28">
        <w:rPr>
          <w:b/>
          <w:bCs/>
        </w:rPr>
        <w:t xml:space="preserve">S2 Table. Linear mixed-effects model of variables associated with S1-specific antibody levels over time. </w:t>
      </w:r>
      <w:r w:rsidRPr="002D3F28">
        <w:t>The association between participant-related and vaccine-related variables on the magnitude of spike (S1)-specific antibodies overall, and how the association of these variables with S1-specific antibodies changes over linear and quadratic time, was evaluated by a linear mixed-effects model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5"/>
        <w:gridCol w:w="2254"/>
        <w:gridCol w:w="2255"/>
        <w:gridCol w:w="2252"/>
      </w:tblGrid>
      <w:tr w:rsidR="002D3F28" w:rsidRPr="002D3F28" w14:paraId="5A7C11CA" w14:textId="77777777" w:rsidTr="00AF5125">
        <w:tc>
          <w:tcPr>
            <w:tcW w:w="2265" w:type="dxa"/>
          </w:tcPr>
          <w:p w14:paraId="755DB25D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6908336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266" w:type="dxa"/>
          </w:tcPr>
          <w:p w14:paraId="110677FA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6" w:type="dxa"/>
          </w:tcPr>
          <w:p w14:paraId="40355EA1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D3F28" w:rsidRPr="002D3F28" w14:paraId="399CDEEC" w14:textId="77777777" w:rsidTr="00AF5125">
        <w:tc>
          <w:tcPr>
            <w:tcW w:w="2265" w:type="dxa"/>
          </w:tcPr>
          <w:p w14:paraId="64C36146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2265" w:type="dxa"/>
          </w:tcPr>
          <w:p w14:paraId="3677B40A" w14:textId="2CF3C706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</w:t>
            </w:r>
            <w:r w:rsidR="00000760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2266" w:type="dxa"/>
          </w:tcPr>
          <w:p w14:paraId="2942B5E8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7F4949B0" w14:textId="48002420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AC0B99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</w:tr>
      <w:tr w:rsidR="002D3F28" w:rsidRPr="002D3F28" w14:paraId="5532D619" w14:textId="77777777" w:rsidTr="00AF5125">
        <w:tc>
          <w:tcPr>
            <w:tcW w:w="2265" w:type="dxa"/>
          </w:tcPr>
          <w:p w14:paraId="5220D27C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I(time^2)</w:t>
            </w:r>
          </w:p>
        </w:tc>
        <w:tc>
          <w:tcPr>
            <w:tcW w:w="2265" w:type="dxa"/>
          </w:tcPr>
          <w:p w14:paraId="5037B537" w14:textId="7FB6EFCE" w:rsidR="002D3F28" w:rsidRPr="002D3F28" w:rsidRDefault="00AC0B99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="002D3F28"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2266" w:type="dxa"/>
          </w:tcPr>
          <w:p w14:paraId="042FD47A" w14:textId="57695A3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9F70976" w14:textId="3BC0AE4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AC0B99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</w:tr>
      <w:tr w:rsidR="002D3F28" w:rsidRPr="002D3F28" w14:paraId="7F389717" w14:textId="77777777" w:rsidTr="00AF5125">
        <w:tc>
          <w:tcPr>
            <w:tcW w:w="2265" w:type="dxa"/>
          </w:tcPr>
          <w:p w14:paraId="1A4C5BF2" w14:textId="28AD8FD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CD4+ T-cell count &lt;</w:t>
            </w:r>
            <w:r w:rsidR="000961A3">
              <w:rPr>
                <w:rFonts w:cstheme="minorHAnsi"/>
                <w:sz w:val="20"/>
                <w:szCs w:val="20"/>
              </w:rPr>
              <w:t xml:space="preserve"> </w:t>
            </w:r>
            <w:r w:rsidRPr="002D3F28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2265" w:type="dxa"/>
          </w:tcPr>
          <w:p w14:paraId="7E7004BD" w14:textId="7869D33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1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1</w:t>
            </w:r>
            <w:r w:rsidR="00834FD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2266" w:type="dxa"/>
          </w:tcPr>
          <w:p w14:paraId="2A72BED9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15</w:t>
            </w:r>
          </w:p>
        </w:tc>
        <w:tc>
          <w:tcPr>
            <w:tcW w:w="2266" w:type="dxa"/>
          </w:tcPr>
          <w:p w14:paraId="0F104BCC" w14:textId="227AC366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 w:rsidRPr="002D3F2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2D3F28" w:rsidRPr="002D3F28" w14:paraId="37F7BA0B" w14:textId="77777777" w:rsidTr="00AF5125">
        <w:tc>
          <w:tcPr>
            <w:tcW w:w="2265" w:type="dxa"/>
          </w:tcPr>
          <w:p w14:paraId="39094039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Male sex</w:t>
            </w:r>
          </w:p>
        </w:tc>
        <w:tc>
          <w:tcPr>
            <w:tcW w:w="2265" w:type="dxa"/>
          </w:tcPr>
          <w:p w14:paraId="32F18FB8" w14:textId="285B492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="00D50A6C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2266" w:type="dxa"/>
          </w:tcPr>
          <w:p w14:paraId="7823447B" w14:textId="45BAB80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0</w:t>
            </w:r>
            <w:r w:rsidR="00D50A6C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2266" w:type="dxa"/>
          </w:tcPr>
          <w:p w14:paraId="7C071D30" w14:textId="2809C7B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</w:t>
            </w:r>
            <w:r w:rsidR="00D50A6C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2D3F28" w:rsidRPr="002D3F28" w14:paraId="5DAAEEF3" w14:textId="77777777" w:rsidTr="00AF5125">
        <w:tc>
          <w:tcPr>
            <w:tcW w:w="2265" w:type="dxa"/>
          </w:tcPr>
          <w:p w14:paraId="35A8F85C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265" w:type="dxa"/>
          </w:tcPr>
          <w:p w14:paraId="2E4CBC63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</w:rPr>
              <w:t>-0.008</w:t>
            </w:r>
          </w:p>
        </w:tc>
        <w:tc>
          <w:tcPr>
            <w:tcW w:w="2266" w:type="dxa"/>
          </w:tcPr>
          <w:p w14:paraId="50E3E912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2266" w:type="dxa"/>
          </w:tcPr>
          <w:p w14:paraId="52713FD7" w14:textId="252D632A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="003D28D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D3F28" w:rsidRPr="002D3F2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2D3F28" w:rsidRPr="002D3F28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2D3F28" w:rsidRPr="002D3F28" w14:paraId="70C2C4C9" w14:textId="77777777" w:rsidTr="00AF5125">
        <w:tc>
          <w:tcPr>
            <w:tcW w:w="2265" w:type="dxa"/>
          </w:tcPr>
          <w:p w14:paraId="019DC3F0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Nadir CD4+ T-cell count</w:t>
            </w:r>
          </w:p>
        </w:tc>
        <w:tc>
          <w:tcPr>
            <w:tcW w:w="2265" w:type="dxa"/>
          </w:tcPr>
          <w:p w14:paraId="1C7271A2" w14:textId="281AAD65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0</w:t>
            </w:r>
            <w:r w:rsidR="002D3F28"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6D7E041B" w14:textId="305ECA82" w:rsidR="002D3F28" w:rsidRPr="002D3F28" w:rsidRDefault="000869BD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&lt; 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="002D3F28" w:rsidRPr="002D3F28">
              <w:rPr>
                <w:rFonts w:cstheme="minorHAnsi"/>
                <w:sz w:val="20"/>
                <w:szCs w:val="20"/>
              </w:rPr>
              <w:t>.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001 </w:t>
            </w:r>
          </w:p>
        </w:tc>
        <w:tc>
          <w:tcPr>
            <w:tcW w:w="2266" w:type="dxa"/>
          </w:tcPr>
          <w:p w14:paraId="16706441" w14:textId="0042743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</w:t>
            </w:r>
            <w:r w:rsidR="00D50A6C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2D3F28" w:rsidRPr="002D3F28" w14:paraId="6A542DD6" w14:textId="77777777" w:rsidTr="00AF5125">
        <w:tc>
          <w:tcPr>
            <w:tcW w:w="2265" w:type="dxa"/>
          </w:tcPr>
          <w:p w14:paraId="7B04558B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Vector-based primary vaccination</w:t>
            </w:r>
          </w:p>
        </w:tc>
        <w:tc>
          <w:tcPr>
            <w:tcW w:w="2265" w:type="dxa"/>
          </w:tcPr>
          <w:p w14:paraId="70529F84" w14:textId="76FB98C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0</w:t>
            </w:r>
            <w:r w:rsidRPr="002D3F28">
              <w:rPr>
                <w:rFonts w:cstheme="minorHAnsi"/>
                <w:sz w:val="20"/>
                <w:szCs w:val="20"/>
              </w:rPr>
              <w:t>.3</w:t>
            </w:r>
            <w:r w:rsidR="00D50A6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266" w:type="dxa"/>
          </w:tcPr>
          <w:p w14:paraId="2CBE8C0E" w14:textId="5D22949E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D3F28">
              <w:rPr>
                <w:rFonts w:cstheme="minorHAnsi"/>
                <w:sz w:val="20"/>
                <w:szCs w:val="20"/>
              </w:rPr>
              <w:t>.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50A6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6" w:type="dxa"/>
          </w:tcPr>
          <w:p w14:paraId="250FCDBA" w14:textId="429EC0E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2D3F28" w:rsidRPr="002D3F28" w14:paraId="4E53CAEB" w14:textId="77777777" w:rsidTr="00AF5125">
        <w:tc>
          <w:tcPr>
            <w:tcW w:w="2265" w:type="dxa"/>
          </w:tcPr>
          <w:p w14:paraId="3A6F5FB5" w14:textId="3C6B820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S1-specific antibodies </w:t>
            </w:r>
            <w:r w:rsidR="00D50A6C">
              <w:rPr>
                <w:rFonts w:cstheme="minorHAnsi"/>
                <w:sz w:val="20"/>
                <w:szCs w:val="20"/>
                <w:lang w:val="en-US"/>
              </w:rPr>
              <w:t>one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month after the primary vaccination series</w:t>
            </w:r>
          </w:p>
        </w:tc>
        <w:tc>
          <w:tcPr>
            <w:tcW w:w="2265" w:type="dxa"/>
          </w:tcPr>
          <w:p w14:paraId="5DB76AFC" w14:textId="5F5C244E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="003D28D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D3F28" w:rsidRPr="002D3F2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2D3F28" w:rsidRPr="002D3F28">
              <w:rPr>
                <w:rFonts w:cstheme="minorHAnsi"/>
                <w:sz w:val="20"/>
                <w:szCs w:val="20"/>
              </w:rPr>
              <w:t>.</w:t>
            </w:r>
            <w:r w:rsidR="002D3F28" w:rsidRPr="002D3F28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2266" w:type="dxa"/>
          </w:tcPr>
          <w:p w14:paraId="60902348" w14:textId="6CE9A6D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14A663EA" w14:textId="5AB36704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2D3F28" w:rsidRPr="002D3F28" w14:paraId="7967D76A" w14:textId="77777777" w:rsidTr="00AF5125">
        <w:tc>
          <w:tcPr>
            <w:tcW w:w="2265" w:type="dxa"/>
          </w:tcPr>
          <w:p w14:paraId="7F9C7B13" w14:textId="24CEFC7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Time since the last </w:t>
            </w:r>
            <w:r w:rsidR="00204744">
              <w:rPr>
                <w:rFonts w:cstheme="minorHAnsi"/>
                <w:sz w:val="20"/>
                <w:szCs w:val="20"/>
                <w:lang w:val="en-US"/>
              </w:rPr>
              <w:t>COVID-19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vaccination dose or SARS-CoV-2  infection</w:t>
            </w:r>
          </w:p>
        </w:tc>
        <w:tc>
          <w:tcPr>
            <w:tcW w:w="2265" w:type="dxa"/>
          </w:tcPr>
          <w:p w14:paraId="312A82B6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-0</w:t>
            </w:r>
            <w:r w:rsidRPr="002D3F28">
              <w:rPr>
                <w:rFonts w:cstheme="minorHAnsi"/>
                <w:sz w:val="20"/>
                <w:szCs w:val="20"/>
              </w:rPr>
              <w:t>.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2266" w:type="dxa"/>
          </w:tcPr>
          <w:p w14:paraId="46E54EDE" w14:textId="2F83F2A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</w:t>
            </w:r>
            <w:r w:rsidR="00D50A6C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2266" w:type="dxa"/>
          </w:tcPr>
          <w:p w14:paraId="660F70D0" w14:textId="740191B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2D3F28" w:rsidRPr="002D3F28" w14:paraId="43F330F6" w14:textId="77777777" w:rsidTr="00AF5125">
        <w:tc>
          <w:tcPr>
            <w:tcW w:w="2265" w:type="dxa"/>
          </w:tcPr>
          <w:p w14:paraId="1FC00761" w14:textId="257396C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Time: CD4+ T-cell count &lt;</w:t>
            </w:r>
            <w:r w:rsidR="000961A3">
              <w:rPr>
                <w:rFonts w:cstheme="minorHAnsi"/>
                <w:sz w:val="20"/>
                <w:szCs w:val="20"/>
              </w:rPr>
              <w:t xml:space="preserve"> </w:t>
            </w:r>
            <w:r w:rsidRPr="002D3F28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2265" w:type="dxa"/>
          </w:tcPr>
          <w:p w14:paraId="24E7D01C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266" w:type="dxa"/>
          </w:tcPr>
          <w:p w14:paraId="6C277AAA" w14:textId="7B40F705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 w:rsidR="002D3F28" w:rsidRPr="002D3F2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2266" w:type="dxa"/>
          </w:tcPr>
          <w:p w14:paraId="4199CA50" w14:textId="342C414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0</w:t>
            </w:r>
            <w:r w:rsidR="00D50A6C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2D3F28" w:rsidRPr="002D3F28" w14:paraId="3CFB92C7" w14:textId="77777777" w:rsidTr="00AF5125">
        <w:tc>
          <w:tcPr>
            <w:tcW w:w="2265" w:type="dxa"/>
          </w:tcPr>
          <w:p w14:paraId="63AA154C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Time: Male sex</w:t>
            </w:r>
          </w:p>
        </w:tc>
        <w:tc>
          <w:tcPr>
            <w:tcW w:w="2265" w:type="dxa"/>
          </w:tcPr>
          <w:p w14:paraId="0EFFECD7" w14:textId="0651624C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 w:rsidR="00834FDF">
              <w:rPr>
                <w:rFonts w:cstheme="minorHAnsi"/>
                <w:sz w:val="20"/>
                <w:szCs w:val="20"/>
              </w:rPr>
              <w:t>-</w:t>
            </w:r>
            <w:r w:rsidR="002D3F28" w:rsidRPr="002D3F28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0B2D9A9F" w14:textId="7B34AB3D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 w:rsidR="002D3F28" w:rsidRPr="002D3F28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6F91872C" w14:textId="6ABD4C56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</w:t>
            </w:r>
            <w:r w:rsidR="00D50A6C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2D3F28" w:rsidRPr="002D3F28" w14:paraId="494E0BEE" w14:textId="77777777" w:rsidTr="00AF5125">
        <w:tc>
          <w:tcPr>
            <w:tcW w:w="2265" w:type="dxa"/>
          </w:tcPr>
          <w:p w14:paraId="1A3AB66F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Time: Age</w:t>
            </w:r>
          </w:p>
        </w:tc>
        <w:tc>
          <w:tcPr>
            <w:tcW w:w="2265" w:type="dxa"/>
          </w:tcPr>
          <w:p w14:paraId="59758781" w14:textId="2E9A34C1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 w:rsidR="002D3F28" w:rsidRPr="002D3F28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0CDC4F23" w14:textId="6CE691AC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3D28D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2266" w:type="dxa"/>
          </w:tcPr>
          <w:p w14:paraId="7AD49B12" w14:textId="1DB3A6E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0.0</w:t>
            </w:r>
            <w:r w:rsidR="00D50A6C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2D3F28" w:rsidRPr="002D3F28" w14:paraId="6DF37C8C" w14:textId="77777777" w:rsidTr="00AF5125">
        <w:tc>
          <w:tcPr>
            <w:tcW w:w="2265" w:type="dxa"/>
          </w:tcPr>
          <w:p w14:paraId="522C962E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Time: Nadir CD4+ T-cell count</w:t>
            </w:r>
          </w:p>
        </w:tc>
        <w:tc>
          <w:tcPr>
            <w:tcW w:w="2265" w:type="dxa"/>
          </w:tcPr>
          <w:p w14:paraId="138A520F" w14:textId="646F7136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C7AB9C7" w14:textId="22571D0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4B35E733" w14:textId="6123727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D50A6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</w:tr>
      <w:tr w:rsidR="002D3F28" w:rsidRPr="002D3F28" w14:paraId="51D5117B" w14:textId="77777777" w:rsidTr="00AF5125">
        <w:tc>
          <w:tcPr>
            <w:tcW w:w="2265" w:type="dxa"/>
          </w:tcPr>
          <w:p w14:paraId="30FDEBB7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Time: Vector-based primary vaccination</w:t>
            </w:r>
          </w:p>
        </w:tc>
        <w:tc>
          <w:tcPr>
            <w:tcW w:w="2265" w:type="dxa"/>
          </w:tcPr>
          <w:p w14:paraId="184891D7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</w:rPr>
              <w:t>0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30FAE16" w14:textId="03016B6A" w:rsidR="002D3F28" w:rsidRPr="002D3F28" w:rsidRDefault="00D50A6C" w:rsidP="00AF512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2D3F28" w:rsidRPr="002D3F28">
              <w:rPr>
                <w:rFonts w:eastAsia="Times New Roman" w:cstheme="minorHAnsi"/>
                <w:sz w:val="20"/>
                <w:szCs w:val="20"/>
              </w:rPr>
              <w:t>0.</w:t>
            </w:r>
            <w:r w:rsidR="002D3F28"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2266" w:type="dxa"/>
          </w:tcPr>
          <w:p w14:paraId="7B9658AE" w14:textId="7D6894AA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</w:rPr>
              <w:t>0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="00D50A6C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2D3F28" w:rsidRPr="002D3F28" w14:paraId="04ED5D58" w14:textId="77777777" w:rsidTr="00AF5125">
        <w:tc>
          <w:tcPr>
            <w:tcW w:w="2265" w:type="dxa"/>
          </w:tcPr>
          <w:p w14:paraId="760C88B4" w14:textId="70AA4810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Time: S1-specific antibodies </w:t>
            </w:r>
            <w:r w:rsidR="00204744">
              <w:rPr>
                <w:rFonts w:cstheme="minorHAnsi"/>
                <w:sz w:val="20"/>
                <w:szCs w:val="20"/>
                <w:lang w:val="en-US"/>
              </w:rPr>
              <w:t>one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month after the primary vaccination series</w:t>
            </w:r>
          </w:p>
        </w:tc>
        <w:tc>
          <w:tcPr>
            <w:tcW w:w="2265" w:type="dxa"/>
          </w:tcPr>
          <w:p w14:paraId="59E5463E" w14:textId="68827B20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0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4BC4A53E" w14:textId="70BA6E9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52042ADE" w14:textId="3B3274C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2D3F28" w:rsidRPr="002D3F28" w14:paraId="31291AA8" w14:textId="77777777" w:rsidTr="00AF5125">
        <w:tc>
          <w:tcPr>
            <w:tcW w:w="2265" w:type="dxa"/>
          </w:tcPr>
          <w:p w14:paraId="2122B284" w14:textId="33B84CE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Time: Time since the last </w:t>
            </w:r>
            <w:r w:rsidR="00204744">
              <w:rPr>
                <w:rFonts w:cstheme="minorHAnsi"/>
                <w:sz w:val="20"/>
                <w:szCs w:val="20"/>
                <w:lang w:val="en-US"/>
              </w:rPr>
              <w:t>COVID-19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vaccination dose or SARS-CoV-2  infection</w:t>
            </w:r>
          </w:p>
        </w:tc>
        <w:tc>
          <w:tcPr>
            <w:tcW w:w="2265" w:type="dxa"/>
          </w:tcPr>
          <w:p w14:paraId="4B27389C" w14:textId="6D25C2A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AB39D87" w14:textId="0B62ECDE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17AF0A41" w14:textId="19B68D99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2D3F28" w:rsidRPr="002D3F28" w14:paraId="6B64CACB" w14:textId="77777777" w:rsidTr="00AF5125">
        <w:tc>
          <w:tcPr>
            <w:tcW w:w="2265" w:type="dxa"/>
          </w:tcPr>
          <w:p w14:paraId="10F07DF8" w14:textId="5E6D07B2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D3F28">
              <w:rPr>
                <w:rFonts w:cstheme="minorHAnsi"/>
                <w:sz w:val="20"/>
                <w:szCs w:val="20"/>
              </w:rPr>
              <w:t>): CD4+ T-cell count &lt;</w:t>
            </w:r>
            <w:r w:rsidR="000961A3">
              <w:rPr>
                <w:rFonts w:cstheme="minorHAnsi"/>
                <w:sz w:val="20"/>
                <w:szCs w:val="20"/>
              </w:rPr>
              <w:t xml:space="preserve"> </w:t>
            </w:r>
            <w:r w:rsidRPr="002D3F28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2265" w:type="dxa"/>
          </w:tcPr>
          <w:p w14:paraId="751D4BE3" w14:textId="62D7878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7FF53786" w14:textId="01787290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7D601DD1" w14:textId="25DA579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1</w:t>
            </w:r>
            <w:r w:rsidR="0020474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D3F28" w:rsidRPr="002D3F28" w14:paraId="0EED3C87" w14:textId="77777777" w:rsidTr="00AF5125">
        <w:tc>
          <w:tcPr>
            <w:tcW w:w="2265" w:type="dxa"/>
          </w:tcPr>
          <w:p w14:paraId="14C4AEEE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D3F28">
              <w:rPr>
                <w:rFonts w:cstheme="minorHAnsi"/>
                <w:sz w:val="20"/>
                <w:szCs w:val="20"/>
              </w:rPr>
              <w:t>): Male sex</w:t>
            </w:r>
          </w:p>
        </w:tc>
        <w:tc>
          <w:tcPr>
            <w:tcW w:w="2265" w:type="dxa"/>
          </w:tcPr>
          <w:p w14:paraId="5877AA90" w14:textId="04CFAA39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01D748CF" w14:textId="673CEE3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B10CF4B" w14:textId="7E54D0C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04744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</w:tr>
      <w:tr w:rsidR="002D3F28" w:rsidRPr="002D3F28" w14:paraId="25006B55" w14:textId="77777777" w:rsidTr="00AF5125">
        <w:tc>
          <w:tcPr>
            <w:tcW w:w="2265" w:type="dxa"/>
          </w:tcPr>
          <w:p w14:paraId="3E37CE13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D3F28">
              <w:rPr>
                <w:rFonts w:cstheme="minorHAnsi"/>
                <w:sz w:val="20"/>
                <w:szCs w:val="20"/>
              </w:rPr>
              <w:t>): Age</w:t>
            </w:r>
          </w:p>
        </w:tc>
        <w:tc>
          <w:tcPr>
            <w:tcW w:w="2265" w:type="dxa"/>
          </w:tcPr>
          <w:p w14:paraId="7DE9903B" w14:textId="2DC2111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044F25C4" w14:textId="278B4FF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6B688D44" w14:textId="39674A71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04744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</w:tr>
      <w:tr w:rsidR="002D3F28" w:rsidRPr="002D3F28" w14:paraId="3D0FE69E" w14:textId="77777777" w:rsidTr="00AF5125">
        <w:tc>
          <w:tcPr>
            <w:tcW w:w="2265" w:type="dxa"/>
          </w:tcPr>
          <w:p w14:paraId="1C2258A6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>): Nadir CD4+ T-cell count</w:t>
            </w:r>
          </w:p>
        </w:tc>
        <w:tc>
          <w:tcPr>
            <w:tcW w:w="2265" w:type="dxa"/>
          </w:tcPr>
          <w:p w14:paraId="6CAF97B1" w14:textId="09178B05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275B54C4" w14:textId="26879DA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75CFB998" w14:textId="494B9B29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04744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</w:tr>
      <w:tr w:rsidR="002D3F28" w:rsidRPr="002D3F28" w14:paraId="53B1E737" w14:textId="77777777" w:rsidTr="00AF5125">
        <w:tc>
          <w:tcPr>
            <w:tcW w:w="2265" w:type="dxa"/>
          </w:tcPr>
          <w:p w14:paraId="260F128B" w14:textId="77777777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>): Vector-based primary vaccination</w:t>
            </w:r>
          </w:p>
        </w:tc>
        <w:tc>
          <w:tcPr>
            <w:tcW w:w="2265" w:type="dxa"/>
          </w:tcPr>
          <w:p w14:paraId="2B471B7D" w14:textId="45113C5F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61F65EB4" w14:textId="3BB90C14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439C067E" w14:textId="2E86ABE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="00204744">
              <w:rPr>
                <w:rFonts w:eastAsia="Times New Roman" w:cstheme="minorHAnsi"/>
                <w:sz w:val="20"/>
                <w:szCs w:val="20"/>
              </w:rPr>
              <w:t>09</w:t>
            </w:r>
          </w:p>
        </w:tc>
      </w:tr>
      <w:tr w:rsidR="002D3F28" w:rsidRPr="002D3F28" w14:paraId="07D77430" w14:textId="77777777" w:rsidTr="00AF5125">
        <w:tc>
          <w:tcPr>
            <w:tcW w:w="2265" w:type="dxa"/>
          </w:tcPr>
          <w:p w14:paraId="6B0001D8" w14:textId="132E2B4E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): S1-specific antibodies </w:t>
            </w:r>
            <w:r w:rsidR="00204744">
              <w:rPr>
                <w:rFonts w:cstheme="minorHAnsi"/>
                <w:sz w:val="20"/>
                <w:szCs w:val="20"/>
                <w:lang w:val="en-US"/>
              </w:rPr>
              <w:t>one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month after the primary vaccination series</w:t>
            </w:r>
          </w:p>
        </w:tc>
        <w:tc>
          <w:tcPr>
            <w:tcW w:w="2265" w:type="dxa"/>
          </w:tcPr>
          <w:p w14:paraId="7A53A5A4" w14:textId="4145F1F0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76066D40" w14:textId="335F4D78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6F9A2702" w14:textId="6A2BC0CB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001</w:t>
            </w:r>
          </w:p>
        </w:tc>
      </w:tr>
      <w:tr w:rsidR="002D3F28" w:rsidRPr="002D3F28" w14:paraId="30548A64" w14:textId="77777777" w:rsidTr="00AF5125">
        <w:tc>
          <w:tcPr>
            <w:tcW w:w="2265" w:type="dxa"/>
          </w:tcPr>
          <w:p w14:paraId="6F90FDAC" w14:textId="406B146F" w:rsidR="002D3F28" w:rsidRPr="002D3F28" w:rsidRDefault="002D3F28" w:rsidP="00AF51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D3F28">
              <w:rPr>
                <w:rFonts w:cstheme="minorHAnsi"/>
                <w:sz w:val="20"/>
                <w:szCs w:val="20"/>
                <w:lang w:val="en-US"/>
              </w:rPr>
              <w:t>I(time</w:t>
            </w:r>
            <w:r w:rsidRPr="002D3F2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): Time since the last </w:t>
            </w:r>
            <w:r w:rsidR="00204744">
              <w:rPr>
                <w:rFonts w:cstheme="minorHAnsi"/>
                <w:sz w:val="20"/>
                <w:szCs w:val="20"/>
                <w:lang w:val="en-US"/>
              </w:rPr>
              <w:t>COVID-19</w:t>
            </w:r>
            <w:r w:rsidRPr="002D3F28">
              <w:rPr>
                <w:rFonts w:cstheme="minorHAnsi"/>
                <w:sz w:val="20"/>
                <w:szCs w:val="20"/>
                <w:lang w:val="en-US"/>
              </w:rPr>
              <w:t xml:space="preserve"> vaccination dose or SARS-CoV-2  infection</w:t>
            </w:r>
          </w:p>
        </w:tc>
        <w:tc>
          <w:tcPr>
            <w:tcW w:w="2265" w:type="dxa"/>
          </w:tcPr>
          <w:p w14:paraId="28609E15" w14:textId="238AF6DE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1D9D4301" w14:textId="53634CED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01</w:t>
            </w:r>
          </w:p>
        </w:tc>
        <w:tc>
          <w:tcPr>
            <w:tcW w:w="2266" w:type="dxa"/>
          </w:tcPr>
          <w:p w14:paraId="352039C2" w14:textId="2B902189" w:rsidR="002D3F28" w:rsidRPr="002D3F28" w:rsidRDefault="002D3F28" w:rsidP="00AF5125">
            <w:pPr>
              <w:rPr>
                <w:rFonts w:cstheme="minorHAnsi"/>
                <w:sz w:val="20"/>
                <w:szCs w:val="20"/>
              </w:rPr>
            </w:pP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lt;</w:t>
            </w:r>
            <w:r w:rsidR="003D28D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D3F2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2D3F28">
              <w:rPr>
                <w:rFonts w:eastAsia="Times New Roman" w:cstheme="minorHAnsi"/>
                <w:sz w:val="20"/>
                <w:szCs w:val="20"/>
              </w:rPr>
              <w:t>.001</w:t>
            </w:r>
          </w:p>
        </w:tc>
      </w:tr>
    </w:tbl>
    <w:p w14:paraId="05003E2B" w14:textId="77777777" w:rsidR="002D3F28" w:rsidRDefault="002D3F28"/>
    <w:sectPr w:rsidR="002D3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28"/>
    <w:rsid w:val="00000760"/>
    <w:rsid w:val="000869BD"/>
    <w:rsid w:val="000961A3"/>
    <w:rsid w:val="00204744"/>
    <w:rsid w:val="002D3F28"/>
    <w:rsid w:val="003D28D3"/>
    <w:rsid w:val="005072D4"/>
    <w:rsid w:val="00834FDF"/>
    <w:rsid w:val="00AC0B99"/>
    <w:rsid w:val="00D5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43FE0"/>
  <w15:chartTrackingRefBased/>
  <w15:docId w15:val="{7AD3E643-9D96-426C-B8D7-3DAA3C98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3F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3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Jongkees</dc:creator>
  <cp:keywords/>
  <dc:description/>
  <cp:lastModifiedBy>Marlou Jongkees</cp:lastModifiedBy>
  <cp:revision>7</cp:revision>
  <dcterms:created xsi:type="dcterms:W3CDTF">2025-01-20T14:36:00Z</dcterms:created>
  <dcterms:modified xsi:type="dcterms:W3CDTF">2025-01-20T17:00:00Z</dcterms:modified>
</cp:coreProperties>
</file>